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DBA" w:rsidRPr="006D4CE4" w:rsidRDefault="00576DBA" w:rsidP="00576DB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4CE4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576DBA" w:rsidRPr="006D4CE4" w:rsidRDefault="00576DBA" w:rsidP="00576DB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76DBA" w:rsidRPr="006D4CE4" w:rsidRDefault="00576DBA" w:rsidP="00576DB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76DBA" w:rsidRPr="006D4CE4" w:rsidRDefault="00576DBA" w:rsidP="00576D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4CE4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0AE957ED" wp14:editId="34DED8A5">
            <wp:extent cx="5760720" cy="3420428"/>
            <wp:effectExtent l="0" t="0" r="0" b="8890"/>
            <wp:docPr id="8" name="Grafik 8" descr="C:\Users\whoyer\Documents\Work_Düsseldorf\Paper\Beta-hairpin bioinformatics\Figures\Figure S1\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whoyer\Documents\Work_Düsseldorf\Paper\Beta-hairpin bioinformatics\Figures\Figure S1\Fig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20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DBA" w:rsidRPr="006D4CE4" w:rsidRDefault="00576DBA" w:rsidP="00576DB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76DBA" w:rsidRPr="006D4CE4" w:rsidRDefault="00576DBA" w:rsidP="00576DB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4CE4">
        <w:rPr>
          <w:rFonts w:ascii="Times New Roman" w:hAnsi="Times New Roman" w:cs="Times New Roman"/>
          <w:b/>
          <w:sz w:val="24"/>
          <w:szCs w:val="24"/>
          <w:lang w:val="en-US"/>
        </w:rPr>
        <w:t>Fig. S1. Secondary structure prediction does not suggest commonalities between the β-hairpin regions of Aβ, αSyn and IAPP.</w:t>
      </w:r>
      <w:r w:rsidRPr="006D4CE4">
        <w:rPr>
          <w:rFonts w:ascii="Times New Roman" w:hAnsi="Times New Roman" w:cs="Times New Roman"/>
          <w:sz w:val="24"/>
          <w:szCs w:val="24"/>
          <w:lang w:val="en-US"/>
        </w:rPr>
        <w:t xml:space="preserve"> Secondary structure prediction was performed with the algorithm PSIPRED, for Aβ and IAPP in the sequence context of their precursor proteins. The β-hairpin-forming regions are highlighted in dashed boxes and β-strand positions are indicated by arrows. For αSyn, β-strand propensity was lining up well with the β-strands in its β-hairpin. In contrast, this was not observed for Aβ and IAPP.</w:t>
      </w:r>
    </w:p>
    <w:p w:rsidR="00576DBA" w:rsidRPr="006D4CE4" w:rsidRDefault="00576DBA" w:rsidP="00576D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76DBA" w:rsidRPr="006D4CE4" w:rsidRDefault="00576DBA" w:rsidP="00576DB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D4CE4"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6429F899" wp14:editId="3932EA70">
            <wp:extent cx="5041900" cy="3441700"/>
            <wp:effectExtent l="0" t="0" r="6350" b="6350"/>
            <wp:docPr id="13" name="Grafik 13" descr="C:\Users\whoyer\Documents\Work_Düsseldorf\Paper\Beta-hairpin bioinformatics\Figures\NMR Figure\Figure SI Registry restraints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hoyer\Documents\Work_Düsseldorf\Paper\Beta-hairpin bioinformatics\Figures\NMR Figure\Figure SI Registry restraints_v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DBA" w:rsidRPr="006D4CE4" w:rsidRDefault="00576DBA" w:rsidP="00576D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76DBA" w:rsidRDefault="00576DBA" w:rsidP="00576DB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4CE4">
        <w:rPr>
          <w:rFonts w:ascii="Times New Roman" w:hAnsi="Times New Roman" w:cs="Times New Roman"/>
          <w:b/>
          <w:sz w:val="24"/>
          <w:szCs w:val="24"/>
          <w:lang w:val="en-US"/>
        </w:rPr>
        <w:t>Fig. S2. β-Sheet registries of CYP2W1(176-204) and NDUFS7(104-129).</w:t>
      </w:r>
      <w:r w:rsidRPr="006D4CE4">
        <w:rPr>
          <w:rFonts w:ascii="Times New Roman" w:hAnsi="Times New Roman" w:cs="Times New Roman"/>
          <w:sz w:val="24"/>
          <w:szCs w:val="24"/>
          <w:lang w:val="en-US"/>
        </w:rPr>
        <w:t xml:space="preserve"> β-Sheet registries were determined from NOE contacts involving backbone NH and Hα protons (blue arrows). Two AS10 β-strands (gray background, black residue labels) flank the β-hairpins formed by (A) CYP2W1(176-204) (white background, pink red residue labels) or (B) NDUFS7(104-129) (white background, magenta residue labels).</w:t>
      </w:r>
    </w:p>
    <w:p w:rsidR="00B4591E" w:rsidRDefault="00B4591E">
      <w:bookmarkStart w:id="0" w:name="_GoBack"/>
      <w:bookmarkEnd w:id="0"/>
    </w:p>
    <w:sectPr w:rsidR="00B459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DBA"/>
    <w:rsid w:val="00576DBA"/>
    <w:rsid w:val="00B4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E3F2A7-4E20-4260-A1A3-2817A3C79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DBA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Singh2</dc:creator>
  <cp:keywords/>
  <dc:description/>
  <cp:lastModifiedBy>Sanjay Singh2</cp:lastModifiedBy>
  <cp:revision>1</cp:revision>
  <dcterms:created xsi:type="dcterms:W3CDTF">2023-12-21T05:23:00Z</dcterms:created>
  <dcterms:modified xsi:type="dcterms:W3CDTF">2023-12-21T05:23:00Z</dcterms:modified>
</cp:coreProperties>
</file>